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BA0" w:rsidRDefault="00411B39" w:rsidP="00130881">
      <w:pPr>
        <w:widowControl/>
        <w:spacing w:after="0" w:line="360" w:lineRule="auto"/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 S</w:t>
      </w:r>
      <w:proofErr w:type="gramStart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3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US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Comparison</w:t>
      </w:r>
      <w:proofErr w:type="gramEnd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among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I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T and s</w:t>
      </w:r>
      <w:bookmarkStart w:id="0" w:name="_GoBack"/>
      <w:bookmarkEnd w:id="0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tate-of-the-art SC identification methods</w:t>
      </w:r>
    </w:p>
    <w:tbl>
      <w:tblPr>
        <w:tblW w:w="90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1636"/>
        <w:gridCol w:w="1686"/>
        <w:gridCol w:w="1620"/>
        <w:gridCol w:w="1204"/>
        <w:gridCol w:w="1757"/>
      </w:tblGrid>
      <w:tr w:rsidR="00257BA0" w:rsidTr="00130881">
        <w:trPr>
          <w:trHeight w:val="1029"/>
        </w:trPr>
        <w:tc>
          <w:tcPr>
            <w:tcW w:w="110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bookmarkStart w:id="1" w:name="_Hlk113438918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163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patial information integrated</w:t>
            </w:r>
          </w:p>
        </w:tc>
        <w:tc>
          <w:tcPr>
            <w:tcW w:w="1686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Histology image used</w:t>
            </w:r>
          </w:p>
        </w:tc>
        <w:tc>
          <w:tcPr>
            <w:tcW w:w="162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Gene expression enhancement </w:t>
            </w:r>
          </w:p>
        </w:tc>
        <w:tc>
          <w:tcPr>
            <w:tcW w:w="120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Data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enosing</w:t>
            </w:r>
            <w:proofErr w:type="spellEnd"/>
          </w:p>
        </w:tc>
        <w:tc>
          <w:tcPr>
            <w:tcW w:w="175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Adaptively learn spatial similarity</w:t>
            </w:r>
          </w:p>
        </w:tc>
      </w:tr>
      <w:tr w:rsidR="00257BA0" w:rsidTr="00130881">
        <w:trPr>
          <w:trHeight w:val="523"/>
        </w:trPr>
        <w:tc>
          <w:tcPr>
            <w:tcW w:w="1103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TIST</w:t>
            </w:r>
          </w:p>
        </w:tc>
        <w:tc>
          <w:tcPr>
            <w:tcW w:w="163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68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62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20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75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</w:tr>
      <w:tr w:rsidR="00257BA0" w:rsidTr="00130881">
        <w:trPr>
          <w:trHeight w:val="523"/>
        </w:trPr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proofErr w:type="spellStart"/>
            <w:r w:rsidRPr="0013088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tLearn</w:t>
            </w:r>
            <w:proofErr w:type="spellEnd"/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6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2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7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</w:tr>
      <w:tr w:rsidR="00257BA0" w:rsidTr="00130881">
        <w:trPr>
          <w:trHeight w:val="523"/>
        </w:trPr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proofErr w:type="spellStart"/>
            <w:r w:rsidRPr="0013088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paGCN</w:t>
            </w:r>
            <w:proofErr w:type="spellEnd"/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6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2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7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</w:tr>
      <w:tr w:rsidR="00257BA0" w:rsidTr="00130881">
        <w:trPr>
          <w:trHeight w:val="523"/>
        </w:trPr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Louvain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2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7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</w:tr>
      <w:tr w:rsidR="00257BA0" w:rsidTr="00130881">
        <w:trPr>
          <w:trHeight w:val="523"/>
        </w:trPr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proofErr w:type="spellStart"/>
            <w:r w:rsidRPr="0013088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BayesSpace</w:t>
            </w:r>
            <w:proofErr w:type="spellEnd"/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6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2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7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</w:tr>
      <w:tr w:rsidR="00257BA0" w:rsidTr="00130881">
        <w:trPr>
          <w:trHeight w:val="523"/>
        </w:trPr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TAGATE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6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2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7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</w:tr>
      <w:tr w:rsidR="00257BA0" w:rsidTr="00130881">
        <w:trPr>
          <w:trHeight w:val="523"/>
        </w:trPr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TEEL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6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2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7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</w:tr>
      <w:tr w:rsidR="00257BA0" w:rsidTr="00130881">
        <w:trPr>
          <w:trHeight w:val="523"/>
        </w:trPr>
        <w:tc>
          <w:tcPr>
            <w:tcW w:w="1103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EDR</w:t>
            </w:r>
          </w:p>
        </w:tc>
        <w:tc>
          <w:tcPr>
            <w:tcW w:w="1636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>√</w:t>
            </w:r>
          </w:p>
        </w:tc>
        <w:tc>
          <w:tcPr>
            <w:tcW w:w="1686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20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204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757" w:type="dxa"/>
            <w:tcBorders>
              <w:top w:val="dotted" w:sz="4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57BA0" w:rsidRPr="00130881" w:rsidRDefault="00411B39" w:rsidP="00130881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36"/>
                <w:szCs w:val="36"/>
                <w:lang w:val="en-US"/>
              </w:rPr>
            </w:pPr>
            <w:r w:rsidRPr="00130881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lang w:val="en-US"/>
              </w:rPr>
              <w:t xml:space="preserve">　</w:t>
            </w:r>
          </w:p>
        </w:tc>
      </w:tr>
    </w:tbl>
    <w:bookmarkEnd w:id="1"/>
    <w:p w:rsidR="00257BA0" w:rsidRDefault="00411B39">
      <w:pPr>
        <w:rPr>
          <w:lang w:val="en-US"/>
        </w:rPr>
      </w:pPr>
      <w:r w:rsidRPr="00130881">
        <w:rPr>
          <w:rFonts w:ascii="Times New Roman" w:eastAsia="宋体" w:hAnsi="Times New Roman" w:cs="Times New Roman"/>
          <w:i/>
          <w:iCs/>
          <w:sz w:val="24"/>
          <w:szCs w:val="24"/>
          <w:lang w:val="en-US"/>
        </w:rPr>
        <w:t>Note</w:t>
      </w:r>
      <w:r w:rsidRPr="00130881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patial transcriptomics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;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C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spatial clusters</w:t>
      </w:r>
      <w:r>
        <w:rPr>
          <w:rFonts w:ascii="Times New Roman" w:eastAsia="宋体" w:hAnsi="Times New Roman" w:cs="Times New Roman" w:hint="eastAsia"/>
          <w:sz w:val="24"/>
          <w:szCs w:val="24"/>
          <w:lang w:val="en-US"/>
        </w:rPr>
        <w:t xml:space="preserve">;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IS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 xml:space="preserve">transcriptome </w:t>
      </w:r>
      <w:r>
        <w:rPr>
          <w:rFonts w:ascii="Times New Roman" w:hAnsi="Times New Roman" w:cs="Times New Roman"/>
          <w:sz w:val="24"/>
          <w:szCs w:val="24"/>
        </w:rPr>
        <w:t xml:space="preserve">and histopathological </w:t>
      </w:r>
      <w:r>
        <w:rPr>
          <w:rFonts w:ascii="Times New Roman" w:eastAsia="宋体" w:hAnsi="Times New Roman" w:cs="Times New Roman"/>
          <w:sz w:val="24"/>
          <w:szCs w:val="24"/>
        </w:rPr>
        <w:t>image</w:t>
      </w:r>
      <w:r>
        <w:rPr>
          <w:rFonts w:ascii="Times New Roman" w:hAnsi="Times New Roman" w:cs="Times New Roman"/>
          <w:sz w:val="24"/>
          <w:szCs w:val="24"/>
        </w:rPr>
        <w:t xml:space="preserve"> integrative analysis for </w:t>
      </w:r>
      <w:r>
        <w:rPr>
          <w:rFonts w:ascii="Times New Roman" w:eastAsia="宋体" w:hAnsi="Times New Roman" w:cs="Times New Roman"/>
          <w:sz w:val="24"/>
          <w:szCs w:val="24"/>
        </w:rPr>
        <w:t>S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>.</w:t>
      </w:r>
    </w:p>
    <w:sectPr w:rsidR="00257BA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1B39" w:rsidRDefault="00411B39">
      <w:pPr>
        <w:spacing w:line="240" w:lineRule="auto"/>
      </w:pPr>
      <w:r>
        <w:separator/>
      </w:r>
    </w:p>
  </w:endnote>
  <w:endnote w:type="continuationSeparator" w:id="0">
    <w:p w:rsidR="00411B39" w:rsidRDefault="00411B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1B39" w:rsidRDefault="00411B39">
      <w:pPr>
        <w:spacing w:after="0"/>
      </w:pPr>
      <w:r>
        <w:separator/>
      </w:r>
    </w:p>
  </w:footnote>
  <w:footnote w:type="continuationSeparator" w:id="0">
    <w:p w:rsidR="00411B39" w:rsidRDefault="00411B3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D84013"/>
    <w:rsid w:val="00022214"/>
    <w:rsid w:val="00130881"/>
    <w:rsid w:val="00257BA0"/>
    <w:rsid w:val="00411B39"/>
    <w:rsid w:val="0089642B"/>
    <w:rsid w:val="00C31C5F"/>
    <w:rsid w:val="00D84013"/>
    <w:rsid w:val="00DE4485"/>
    <w:rsid w:val="127F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96B8F5-5453-405C-B644-79620B3D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513"/>
        <w:tab w:val="right" w:pos="9026"/>
      </w:tabs>
      <w:snapToGrid w:val="0"/>
      <w:spacing w:after="0" w:line="240" w:lineRule="auto"/>
      <w:jc w:val="left"/>
    </w:pPr>
    <w:rPr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sz w:val="18"/>
      <w:szCs w:val="18"/>
      <w:lang w:val="en-US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30881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30881"/>
    <w:rPr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</dc:creator>
  <cp:lastModifiedBy>NTKO</cp:lastModifiedBy>
  <cp:revision>3</cp:revision>
  <dcterms:created xsi:type="dcterms:W3CDTF">2022-10-18T06:01:00Z</dcterms:created>
  <dcterms:modified xsi:type="dcterms:W3CDTF">2022-12-05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483BE35DC754C8C827593624700865F</vt:lpwstr>
  </property>
</Properties>
</file>